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ACDDE" w14:textId="77777777" w:rsidR="009F3B9D" w:rsidRPr="0058323A" w:rsidRDefault="009F3B9D" w:rsidP="00255BAC">
      <w:pPr>
        <w:spacing w:line="360" w:lineRule="auto"/>
        <w:rPr>
          <w:rFonts w:asciiTheme="majorBidi" w:hAnsiTheme="majorBidi" w:cstheme="majorBidi"/>
          <w:lang w:val="en-US"/>
        </w:rPr>
      </w:pPr>
      <w:bookmarkStart w:id="0" w:name="_Hlk189921367"/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3260"/>
        <w:gridCol w:w="1330"/>
        <w:gridCol w:w="513"/>
        <w:gridCol w:w="1559"/>
      </w:tblGrid>
      <w:tr w:rsidR="0058323A" w:rsidRPr="0058323A" w14:paraId="3DB3ED15" w14:textId="77777777" w:rsidTr="0070497B">
        <w:trPr>
          <w:trHeight w:val="290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401009" w14:textId="652FDBC9" w:rsidR="0058323A" w:rsidRPr="0058323A" w:rsidRDefault="00D6406C" w:rsidP="00255BAC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443E83">
              <w:rPr>
                <w:rFonts w:asciiTheme="majorBidi" w:hAnsiTheme="majorBidi" w:cstheme="majorBidi"/>
                <w:sz w:val="24"/>
                <w:szCs w:val="24"/>
              </w:rPr>
              <w:t xml:space="preserve">orrelation of messages ratings 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background variables and </w:t>
            </w:r>
            <w:r w:rsidRPr="00443E83">
              <w:rPr>
                <w:rFonts w:asciiTheme="majorBidi" w:hAnsiTheme="majorBidi" w:cstheme="majorBidi"/>
                <w:sz w:val="24"/>
                <w:szCs w:val="24"/>
              </w:rPr>
              <w:t xml:space="preserve">patient </w:t>
            </w:r>
            <w:r w:rsidR="004B15D9">
              <w:rPr>
                <w:rFonts w:asciiTheme="majorBidi" w:hAnsiTheme="majorBidi" w:cstheme="majorBidi"/>
                <w:sz w:val="24"/>
                <w:szCs w:val="24"/>
              </w:rPr>
              <w:t xml:space="preserve">personality </w:t>
            </w:r>
            <w:r w:rsidRPr="00443E83">
              <w:rPr>
                <w:rFonts w:asciiTheme="majorBidi" w:hAnsiTheme="majorBidi" w:cstheme="majorBidi"/>
                <w:sz w:val="24"/>
                <w:szCs w:val="24"/>
              </w:rPr>
              <w:t>characteristics</w:t>
            </w:r>
          </w:p>
        </w:tc>
      </w:tr>
      <w:tr w:rsidR="0058323A" w:rsidRPr="0058323A" w14:paraId="42E28F6F" w14:textId="77777777" w:rsidTr="00D236E2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B00DE" w14:textId="77777777" w:rsidR="0058323A" w:rsidRPr="0058323A" w:rsidRDefault="0058323A" w:rsidP="00255BAC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8323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7D0E00" w14:textId="07224510" w:rsidR="0058323A" w:rsidRPr="00D236E2" w:rsidRDefault="00C2665C" w:rsidP="00255BAC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D236E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essag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8F0F89" w14:textId="1E458835" w:rsidR="0058323A" w:rsidRPr="0058323A" w:rsidRDefault="00B57283" w:rsidP="00B57283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5728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orrelation (Spearman’s rh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53C612" w14:textId="07D5F973" w:rsidR="0070497B" w:rsidRPr="0058323A" w:rsidRDefault="0058323A" w:rsidP="0070497B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8323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58323A" w:rsidRPr="0058323A" w14:paraId="6213ED83" w14:textId="77777777" w:rsidTr="00795B39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56893" w14:textId="77777777" w:rsidR="0058323A" w:rsidRPr="001D29E6" w:rsidRDefault="0058323A" w:rsidP="00957CE5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97B4F" w14:textId="14F59EDC" w:rsidR="0058323A" w:rsidRPr="00863996" w:rsidRDefault="00C2665C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Serious causes are ra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7079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1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A594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01</w:t>
            </w:r>
          </w:p>
        </w:tc>
      </w:tr>
      <w:tr w:rsidR="0058323A" w:rsidRPr="0058323A" w14:paraId="4DA64259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BB71F" w14:textId="77777777" w:rsidR="0058323A" w:rsidRPr="001D29E6" w:rsidRDefault="0058323A" w:rsidP="00957CE5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CF5C1" w14:textId="68A907D4" w:rsidR="0058323A" w:rsidRPr="00863996" w:rsidRDefault="00AD2E60" w:rsidP="00957CE5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No signs of cauda equ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CD09F" w14:textId="5E9B0DC1" w:rsidR="0058323A" w:rsidRPr="001D29E6" w:rsidRDefault="00640DC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>0</w:t>
            </w:r>
            <w:r w:rsidR="0058323A"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1FA1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37</w:t>
            </w:r>
          </w:p>
        </w:tc>
      </w:tr>
      <w:tr w:rsidR="0058323A" w:rsidRPr="0058323A" w14:paraId="4B27EE80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2885" w14:textId="77777777" w:rsidR="0058323A" w:rsidRPr="001D29E6" w:rsidRDefault="0058323A" w:rsidP="00957CE5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B6E80" w14:textId="3B6CD458" w:rsidR="0058323A" w:rsidRPr="00863996" w:rsidRDefault="00E77D1A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Gradual activity ↓ pai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0BD4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189FF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25</w:t>
            </w:r>
          </w:p>
        </w:tc>
      </w:tr>
      <w:tr w:rsidR="0058323A" w:rsidRPr="0058323A" w14:paraId="3A5979B4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58FCC" w14:textId="77777777" w:rsidR="0058323A" w:rsidRPr="001D29E6" w:rsidRDefault="0058323A" w:rsidP="00957CE5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A6325" w14:textId="0E8DE78C" w:rsidR="0058323A" w:rsidRPr="00863996" w:rsidRDefault="001E1AD8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atient autonom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5AB4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6AA8C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25</w:t>
            </w:r>
          </w:p>
        </w:tc>
      </w:tr>
      <w:tr w:rsidR="0058323A" w:rsidRPr="0058323A" w14:paraId="1B0AC7EE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EB4C0" w14:textId="77777777" w:rsidR="0058323A" w:rsidRPr="001D29E6" w:rsidRDefault="0058323A" w:rsidP="00957CE5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8F2BC" w14:textId="18DF6BCB" w:rsidR="0058323A" w:rsidRPr="00863996" w:rsidRDefault="000A25DB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o signs of disc herniat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4C6A1" w14:textId="3F87FA53" w:rsidR="0058323A" w:rsidRPr="001D29E6" w:rsidRDefault="00640DC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>0</w:t>
            </w:r>
            <w:r w:rsidR="0058323A"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C809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02</w:t>
            </w:r>
          </w:p>
        </w:tc>
      </w:tr>
      <w:tr w:rsidR="0058323A" w:rsidRPr="0058323A" w14:paraId="021675F5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4B3F4" w14:textId="77777777" w:rsidR="0058323A" w:rsidRPr="001D29E6" w:rsidRDefault="0058323A" w:rsidP="00957CE5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Symptoms dur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85DD9" w14:textId="68B9EDE9" w:rsidR="0058323A" w:rsidRPr="00863996" w:rsidRDefault="00561745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ain resolves with tim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52F3C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21619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00</w:t>
            </w:r>
          </w:p>
        </w:tc>
      </w:tr>
      <w:tr w:rsidR="0058323A" w:rsidRPr="0058323A" w14:paraId="6B623409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7E650" w14:textId="77777777" w:rsidR="0058323A" w:rsidRPr="001D29E6" w:rsidRDefault="0058323A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Symptoms dur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5F47" w14:textId="2B666D06" w:rsidR="0058323A" w:rsidRPr="00863996" w:rsidRDefault="00216651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o need for special treatmen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2FF48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85ADA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00</w:t>
            </w:r>
          </w:p>
        </w:tc>
      </w:tr>
      <w:tr w:rsidR="0058323A" w:rsidRPr="0058323A" w14:paraId="4F6FB08F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2B1E" w14:textId="77777777" w:rsidR="0058323A" w:rsidRPr="001D29E6" w:rsidRDefault="0058323A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NP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DC77" w14:textId="1B2C8442" w:rsidR="0058323A" w:rsidRPr="00863996" w:rsidRDefault="00EA6C75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ommon experien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B8E67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30911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46</w:t>
            </w:r>
          </w:p>
        </w:tc>
      </w:tr>
      <w:tr w:rsidR="0058323A" w:rsidRPr="0058323A" w14:paraId="179B8ECA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5408F" w14:textId="77777777" w:rsidR="0058323A" w:rsidRPr="001D29E6" w:rsidRDefault="0058323A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NP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A62ED" w14:textId="6DA4FE0E" w:rsidR="0058323A" w:rsidRPr="00863996" w:rsidRDefault="007F6011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o signs of cauda equ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1E1AF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CA46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29</w:t>
            </w:r>
          </w:p>
        </w:tc>
      </w:tr>
      <w:tr w:rsidR="0058323A" w:rsidRPr="0058323A" w14:paraId="2BFCF5EF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18711" w14:textId="77777777" w:rsidR="0058323A" w:rsidRPr="001D29E6" w:rsidRDefault="0058323A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NP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6D0C" w14:textId="3A99E62C" w:rsidR="0058323A" w:rsidRPr="00863996" w:rsidRDefault="00E903D6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ain resolves with tim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1EFB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50D0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37</w:t>
            </w:r>
          </w:p>
        </w:tc>
      </w:tr>
      <w:tr w:rsidR="0058323A" w:rsidRPr="0058323A" w14:paraId="5D9CA4BA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9869" w14:textId="77777777" w:rsidR="0058323A" w:rsidRPr="001D29E6" w:rsidRDefault="0058323A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ABAB" w14:textId="2DAB8BB1" w:rsidR="0058323A" w:rsidRPr="00863996" w:rsidRDefault="00D30150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ain is multifactoria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8972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DE1D0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48</w:t>
            </w:r>
          </w:p>
        </w:tc>
      </w:tr>
      <w:tr w:rsidR="0058323A" w:rsidRPr="0058323A" w14:paraId="71121368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86E4D" w14:textId="77777777" w:rsidR="0058323A" w:rsidRPr="001D29E6" w:rsidRDefault="0058323A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C6E0C" w14:textId="5A4B3F46" w:rsidR="0058323A" w:rsidRPr="00863996" w:rsidRDefault="00386907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Gradual activity ↓ pai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66F52" w14:textId="68C0D34F" w:rsidR="0058323A" w:rsidRPr="001D29E6" w:rsidRDefault="00640DC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>00</w:t>
            </w:r>
            <w:r w:rsidR="0058323A"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94FAB" w14:textId="5597E70E" w:rsidR="0058323A" w:rsidRPr="001D29E6" w:rsidRDefault="00640DC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>0</w:t>
            </w:r>
            <w:r w:rsidR="0058323A"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2</w:t>
            </w:r>
          </w:p>
        </w:tc>
      </w:tr>
      <w:tr w:rsidR="0058323A" w:rsidRPr="0058323A" w14:paraId="7C7D6DED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F7723" w14:textId="77777777" w:rsidR="0058323A" w:rsidRPr="001D29E6" w:rsidRDefault="0058323A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A6B61" w14:textId="68AB04A3" w:rsidR="0058323A" w:rsidRPr="00863996" w:rsidRDefault="00D56AEC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o need for special treatmen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65721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9869A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00</w:t>
            </w:r>
          </w:p>
        </w:tc>
      </w:tr>
      <w:tr w:rsidR="0058323A" w:rsidRPr="0058323A" w14:paraId="2811E1A5" w14:textId="77777777" w:rsidTr="00795B39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F0ED6" w14:textId="77777777" w:rsidR="0058323A" w:rsidRPr="001D29E6" w:rsidRDefault="0058323A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91DC1" w14:textId="6FF3EC42" w:rsidR="0058323A" w:rsidRPr="00863996" w:rsidRDefault="00D004E6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o signs of canc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75240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B32A0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43</w:t>
            </w:r>
          </w:p>
        </w:tc>
      </w:tr>
      <w:tr w:rsidR="0058323A" w:rsidRPr="0058323A" w14:paraId="1A68AC0A" w14:textId="77777777" w:rsidTr="00880C92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A2F49" w14:textId="77777777" w:rsidR="0058323A" w:rsidRPr="001D29E6" w:rsidRDefault="0058323A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F424" w14:textId="6CC9A706" w:rsidR="0058323A" w:rsidRPr="00863996" w:rsidRDefault="004363FC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o signs of infect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6BCC8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04DF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29</w:t>
            </w:r>
          </w:p>
        </w:tc>
      </w:tr>
      <w:tr w:rsidR="0058323A" w:rsidRPr="0058323A" w14:paraId="59EC7DD3" w14:textId="77777777" w:rsidTr="00880C92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CAFB" w14:textId="77777777" w:rsidR="0058323A" w:rsidRPr="001D29E6" w:rsidRDefault="0058323A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3E6BC" w14:textId="1A8DC0A5" w:rsidR="0058323A" w:rsidRPr="00863996" w:rsidRDefault="009B4453" w:rsidP="00957CE5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63996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Safety nettin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79530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-0.0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31293" w14:textId="77777777" w:rsidR="0058323A" w:rsidRPr="001D29E6" w:rsidRDefault="0058323A" w:rsidP="00795B39">
            <w:pPr>
              <w:bidi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D29E6">
              <w:rPr>
                <w:rFonts w:asciiTheme="majorBidi" w:eastAsia="Calibri" w:hAnsiTheme="majorBidi" w:cstheme="majorBidi"/>
                <w:sz w:val="24"/>
                <w:szCs w:val="24"/>
              </w:rPr>
              <w:t>0.022</w:t>
            </w:r>
          </w:p>
        </w:tc>
      </w:tr>
      <w:tr w:rsidR="0058323A" w:rsidRPr="0058323A" w14:paraId="091A1B71" w14:textId="77777777" w:rsidTr="001C1742">
        <w:trPr>
          <w:gridAfter w:val="2"/>
          <w:wAfter w:w="2072" w:type="dxa"/>
          <w:trHeight w:val="290"/>
        </w:trPr>
        <w:tc>
          <w:tcPr>
            <w:tcW w:w="67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A3DB1F" w14:textId="2C95BFD4" w:rsidR="0058323A" w:rsidRPr="0058323A" w:rsidRDefault="0058323A" w:rsidP="00255BAC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8323A">
              <w:rPr>
                <w:rFonts w:asciiTheme="majorBidi" w:eastAsia="Calibri" w:hAnsiTheme="majorBidi" w:cstheme="majorBidi"/>
                <w:sz w:val="24"/>
                <w:szCs w:val="24"/>
              </w:rPr>
              <w:t>NPS=Numeric pain scale; NTS=Neuroticism total score</w:t>
            </w:r>
          </w:p>
        </w:tc>
      </w:tr>
    </w:tbl>
    <w:p w14:paraId="66C3618C" w14:textId="77777777" w:rsidR="00805174" w:rsidRDefault="00805174" w:rsidP="00255BAC">
      <w:pPr>
        <w:spacing w:line="360" w:lineRule="auto"/>
        <w:rPr>
          <w:rFonts w:asciiTheme="majorBidi" w:hAnsiTheme="majorBidi" w:cstheme="majorBidi"/>
          <w:rtl/>
        </w:rPr>
      </w:pPr>
      <w:bookmarkStart w:id="1" w:name="_Hlk191476127"/>
      <w:bookmarkEnd w:id="0"/>
    </w:p>
    <w:bookmarkEnd w:id="1"/>
    <w:p w14:paraId="07BCA255" w14:textId="77777777" w:rsidR="00A42478" w:rsidRDefault="00A42478" w:rsidP="00255BAC">
      <w:pPr>
        <w:spacing w:line="360" w:lineRule="auto"/>
        <w:rPr>
          <w:rFonts w:asciiTheme="majorBidi" w:hAnsiTheme="majorBidi" w:cstheme="majorBidi"/>
        </w:rPr>
      </w:pPr>
    </w:p>
    <w:p w14:paraId="78B7CDC9" w14:textId="77777777" w:rsidR="0076506E" w:rsidRDefault="0076506E" w:rsidP="00255BAC">
      <w:pPr>
        <w:spacing w:line="360" w:lineRule="auto"/>
        <w:rPr>
          <w:rFonts w:asciiTheme="majorBidi" w:hAnsiTheme="majorBidi" w:cstheme="majorBidi"/>
        </w:rPr>
      </w:pPr>
    </w:p>
    <w:p w14:paraId="4B425437" w14:textId="77777777" w:rsidR="0076506E" w:rsidRDefault="0076506E" w:rsidP="00255BAC">
      <w:pPr>
        <w:spacing w:line="360" w:lineRule="auto"/>
        <w:rPr>
          <w:rFonts w:asciiTheme="majorBidi" w:hAnsiTheme="majorBidi" w:cstheme="majorBidi"/>
        </w:rPr>
      </w:pPr>
    </w:p>
    <w:p w14:paraId="4BCFE8EE" w14:textId="77777777" w:rsidR="00BC0AEB" w:rsidRDefault="00BC0AEB" w:rsidP="00255BAC">
      <w:pPr>
        <w:spacing w:line="360" w:lineRule="auto"/>
        <w:rPr>
          <w:rFonts w:asciiTheme="majorBidi" w:hAnsiTheme="majorBidi" w:cstheme="majorBidi"/>
        </w:rPr>
      </w:pPr>
    </w:p>
    <w:p w14:paraId="4E003EAF" w14:textId="77777777" w:rsidR="00BC0AEB" w:rsidRDefault="00BC0AEB" w:rsidP="00255BAC">
      <w:pPr>
        <w:spacing w:line="360" w:lineRule="auto"/>
        <w:rPr>
          <w:rFonts w:asciiTheme="majorBidi" w:hAnsiTheme="majorBidi" w:cstheme="majorBidi"/>
        </w:rPr>
      </w:pPr>
    </w:p>
    <w:p w14:paraId="4C71CED1" w14:textId="77777777" w:rsidR="0076506E" w:rsidRDefault="0076506E" w:rsidP="00255BAC">
      <w:pPr>
        <w:spacing w:line="360" w:lineRule="auto"/>
        <w:rPr>
          <w:rFonts w:asciiTheme="majorBidi" w:hAnsiTheme="majorBidi" w:cstheme="majorBidi"/>
        </w:rPr>
      </w:pPr>
    </w:p>
    <w:p w14:paraId="45DA646F" w14:textId="77777777" w:rsidR="0076506E" w:rsidRDefault="0076506E" w:rsidP="00255BAC">
      <w:pPr>
        <w:spacing w:line="360" w:lineRule="auto"/>
        <w:rPr>
          <w:rFonts w:asciiTheme="majorBidi" w:hAnsiTheme="majorBidi" w:cstheme="majorBidi"/>
          <w:rtl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1614"/>
        <w:gridCol w:w="513"/>
        <w:gridCol w:w="992"/>
      </w:tblGrid>
      <w:tr w:rsidR="00B56085" w:rsidRPr="00B56085" w14:paraId="7C218DB1" w14:textId="77777777" w:rsidTr="00BC0AEB">
        <w:trPr>
          <w:trHeight w:val="290"/>
        </w:trPr>
        <w:tc>
          <w:tcPr>
            <w:tcW w:w="822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52321" w14:textId="780FA77A" w:rsidR="00B56085" w:rsidRPr="00B56085" w:rsidRDefault="004B15D9" w:rsidP="00B56085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rtl/>
                <w14:ligatures w14:val="standardContextual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C</w:t>
            </w: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orrelation analysis of theme ratings with participant characteristics.</w:t>
            </w:r>
          </w:p>
        </w:tc>
      </w:tr>
      <w:tr w:rsidR="00BC0AEB" w:rsidRPr="00B56085" w14:paraId="1C9A603D" w14:textId="77777777" w:rsidTr="00B06182">
        <w:trPr>
          <w:trHeight w:val="29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5A967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08FB0" w14:textId="77777777" w:rsidR="00B56085" w:rsidRPr="005C7B4E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5C7B4E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Them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52069" w14:textId="541189B2" w:rsidR="00B56085" w:rsidRPr="00B56085" w:rsidRDefault="00B57283" w:rsidP="00B57283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B57283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Correlation (Spearman’s rho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9554E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P-value</w:t>
            </w:r>
          </w:p>
        </w:tc>
      </w:tr>
      <w:tr w:rsidR="00BC0AEB" w:rsidRPr="00B56085" w14:paraId="3A4A1153" w14:textId="77777777" w:rsidTr="00B06182">
        <w:trPr>
          <w:trHeight w:val="29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96AC1E6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3F9D882B" w14:textId="0BB37D3D" w:rsidR="00B56085" w:rsidRPr="005C7B4E" w:rsidRDefault="00CF2D22" w:rsidP="00CF2D22">
            <w:pPr>
              <w:spacing w:after="160" w:line="360" w:lineRule="auto"/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5C7B4E"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  <w14:ligatures w14:val="standardContextual"/>
              </w:rPr>
              <w:t>Reassuring using prevalence and statistic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noWrap/>
            <w:hideMark/>
          </w:tcPr>
          <w:p w14:paraId="197DBDE1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-0.1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EA1591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0.005</w:t>
            </w:r>
          </w:p>
        </w:tc>
      </w:tr>
      <w:tr w:rsidR="00BC0AEB" w:rsidRPr="00B56085" w14:paraId="1E243466" w14:textId="77777777" w:rsidTr="00B06182">
        <w:trPr>
          <w:trHeight w:val="290"/>
        </w:trPr>
        <w:tc>
          <w:tcPr>
            <w:tcW w:w="2410" w:type="dxa"/>
            <w:noWrap/>
            <w:hideMark/>
          </w:tcPr>
          <w:p w14:paraId="46877917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Symptoms duration (weeks)</w:t>
            </w:r>
          </w:p>
        </w:tc>
        <w:tc>
          <w:tcPr>
            <w:tcW w:w="2693" w:type="dxa"/>
            <w:noWrap/>
            <w:hideMark/>
          </w:tcPr>
          <w:p w14:paraId="563D3C53" w14:textId="59A03681" w:rsidR="00B56085" w:rsidRPr="005C7B4E" w:rsidRDefault="00147F3E" w:rsidP="00147F3E">
            <w:pPr>
              <w:spacing w:after="160" w:line="360" w:lineRule="auto"/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5C7B4E"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  <w14:ligatures w14:val="standardContextual"/>
              </w:rPr>
              <w:t>Reassuring using red flags clearance</w:t>
            </w:r>
          </w:p>
        </w:tc>
        <w:tc>
          <w:tcPr>
            <w:tcW w:w="2127" w:type="dxa"/>
            <w:gridSpan w:val="2"/>
            <w:noWrap/>
            <w:hideMark/>
          </w:tcPr>
          <w:p w14:paraId="0640153F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-0.148</w:t>
            </w:r>
          </w:p>
        </w:tc>
        <w:tc>
          <w:tcPr>
            <w:tcW w:w="992" w:type="dxa"/>
            <w:noWrap/>
            <w:hideMark/>
          </w:tcPr>
          <w:p w14:paraId="637BC43D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&lt; 0.001</w:t>
            </w:r>
          </w:p>
        </w:tc>
      </w:tr>
      <w:tr w:rsidR="00BC0AEB" w:rsidRPr="00B56085" w14:paraId="50A505E7" w14:textId="77777777" w:rsidTr="00B06182">
        <w:trPr>
          <w:trHeight w:val="290"/>
        </w:trPr>
        <w:tc>
          <w:tcPr>
            <w:tcW w:w="2410" w:type="dxa"/>
            <w:noWrap/>
            <w:hideMark/>
          </w:tcPr>
          <w:p w14:paraId="6DFAF788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Symptoms duration (weeks)</w:t>
            </w:r>
          </w:p>
        </w:tc>
        <w:tc>
          <w:tcPr>
            <w:tcW w:w="2693" w:type="dxa"/>
            <w:noWrap/>
            <w:hideMark/>
          </w:tcPr>
          <w:p w14:paraId="4FF70B60" w14:textId="45EDDC48" w:rsidR="00B56085" w:rsidRPr="000E4334" w:rsidRDefault="000E4334" w:rsidP="00B56085">
            <w:pPr>
              <w:spacing w:after="160" w:line="360" w:lineRule="auto"/>
              <w:rPr>
                <w:rFonts w:asciiTheme="majorBidi" w:hAnsiTheme="majorBidi" w:cstheme="majorBidi"/>
                <w:i/>
                <w:iCs/>
                <w:color w:val="FF0000"/>
                <w:kern w:val="2"/>
                <w:sz w:val="24"/>
                <w:szCs w:val="24"/>
                <w14:ligatures w14:val="standardContextual"/>
              </w:rPr>
            </w:pPr>
            <w:r w:rsidRPr="000E43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assurance based on natural healing of back pain and positive recovery expectations</w:t>
            </w:r>
          </w:p>
        </w:tc>
        <w:tc>
          <w:tcPr>
            <w:tcW w:w="2127" w:type="dxa"/>
            <w:gridSpan w:val="2"/>
            <w:noWrap/>
            <w:hideMark/>
          </w:tcPr>
          <w:p w14:paraId="537C3C2A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-0.214</w:t>
            </w:r>
          </w:p>
        </w:tc>
        <w:tc>
          <w:tcPr>
            <w:tcW w:w="992" w:type="dxa"/>
            <w:noWrap/>
            <w:hideMark/>
          </w:tcPr>
          <w:p w14:paraId="601CEC60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&lt; 0.001</w:t>
            </w:r>
          </w:p>
        </w:tc>
      </w:tr>
      <w:tr w:rsidR="00BC0AEB" w:rsidRPr="00B56085" w14:paraId="766C99F4" w14:textId="77777777" w:rsidTr="00B06182">
        <w:trPr>
          <w:trHeight w:val="290"/>
        </w:trPr>
        <w:tc>
          <w:tcPr>
            <w:tcW w:w="2410" w:type="dxa"/>
            <w:noWrap/>
          </w:tcPr>
          <w:p w14:paraId="65E03F64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Symptoms duration (weeks)</w:t>
            </w:r>
          </w:p>
        </w:tc>
        <w:tc>
          <w:tcPr>
            <w:tcW w:w="2693" w:type="dxa"/>
            <w:noWrap/>
          </w:tcPr>
          <w:p w14:paraId="66ECBC50" w14:textId="3CB01B0E" w:rsidR="00B56085" w:rsidRPr="00B56085" w:rsidRDefault="007D7159" w:rsidP="007D7159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7D7159"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  <w14:ligatures w14:val="standardContextual"/>
              </w:rPr>
              <w:t>Reassuring using red flags clearance</w:t>
            </w:r>
          </w:p>
        </w:tc>
        <w:tc>
          <w:tcPr>
            <w:tcW w:w="2127" w:type="dxa"/>
            <w:gridSpan w:val="2"/>
            <w:noWrap/>
          </w:tcPr>
          <w:p w14:paraId="230132DD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-0.148</w:t>
            </w:r>
          </w:p>
        </w:tc>
        <w:tc>
          <w:tcPr>
            <w:tcW w:w="992" w:type="dxa"/>
            <w:noWrap/>
          </w:tcPr>
          <w:p w14:paraId="00090E0C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&lt; 0.001</w:t>
            </w:r>
          </w:p>
        </w:tc>
      </w:tr>
      <w:tr w:rsidR="00BC0AEB" w:rsidRPr="00B56085" w14:paraId="54E58915" w14:textId="77777777" w:rsidTr="00B06182">
        <w:trPr>
          <w:trHeight w:val="290"/>
        </w:trPr>
        <w:tc>
          <w:tcPr>
            <w:tcW w:w="2410" w:type="dxa"/>
            <w:noWrap/>
            <w:hideMark/>
          </w:tcPr>
          <w:p w14:paraId="3F5B1D4E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NPS</w:t>
            </w:r>
          </w:p>
        </w:tc>
        <w:tc>
          <w:tcPr>
            <w:tcW w:w="2693" w:type="dxa"/>
            <w:noWrap/>
            <w:hideMark/>
          </w:tcPr>
          <w:p w14:paraId="257FFD99" w14:textId="07217DA8" w:rsidR="00B56085" w:rsidRPr="00B56085" w:rsidRDefault="000E4334" w:rsidP="000E4334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0E4334"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  <w14:ligatures w14:val="standardContextual"/>
              </w:rPr>
              <w:t>Reassurance based on natural healing of back pain and positive recovery expectations</w:t>
            </w:r>
          </w:p>
        </w:tc>
        <w:tc>
          <w:tcPr>
            <w:tcW w:w="2127" w:type="dxa"/>
            <w:gridSpan w:val="2"/>
            <w:noWrap/>
            <w:hideMark/>
          </w:tcPr>
          <w:p w14:paraId="3A309C44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-0.114</w:t>
            </w:r>
          </w:p>
        </w:tc>
        <w:tc>
          <w:tcPr>
            <w:tcW w:w="992" w:type="dxa"/>
            <w:noWrap/>
            <w:hideMark/>
          </w:tcPr>
          <w:p w14:paraId="75E7B3B1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0.008</w:t>
            </w:r>
          </w:p>
        </w:tc>
      </w:tr>
      <w:tr w:rsidR="00BC0AEB" w:rsidRPr="00B56085" w14:paraId="48E745F3" w14:textId="77777777" w:rsidTr="00B06182">
        <w:trPr>
          <w:trHeight w:val="290"/>
        </w:trPr>
        <w:tc>
          <w:tcPr>
            <w:tcW w:w="2410" w:type="dxa"/>
            <w:noWrap/>
            <w:hideMark/>
          </w:tcPr>
          <w:p w14:paraId="04C8C72B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NPS</w:t>
            </w:r>
          </w:p>
        </w:tc>
        <w:tc>
          <w:tcPr>
            <w:tcW w:w="2693" w:type="dxa"/>
            <w:noWrap/>
            <w:hideMark/>
          </w:tcPr>
          <w:p w14:paraId="258D7C9D" w14:textId="6747935E" w:rsidR="00B56085" w:rsidRPr="00B56085" w:rsidRDefault="000E4334" w:rsidP="000E4334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0E4334"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  <w14:ligatures w14:val="standardContextual"/>
              </w:rPr>
              <w:t>Reassuring using prevalence and statistics</w:t>
            </w:r>
          </w:p>
        </w:tc>
        <w:tc>
          <w:tcPr>
            <w:tcW w:w="2127" w:type="dxa"/>
            <w:gridSpan w:val="2"/>
            <w:noWrap/>
            <w:hideMark/>
          </w:tcPr>
          <w:p w14:paraId="3FF24B28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-0.11</w:t>
            </w:r>
          </w:p>
        </w:tc>
        <w:tc>
          <w:tcPr>
            <w:tcW w:w="992" w:type="dxa"/>
            <w:noWrap/>
            <w:hideMark/>
          </w:tcPr>
          <w:p w14:paraId="4D3A193E" w14:textId="3A66B0DB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0.01</w:t>
            </w:r>
            <w:r w:rsidR="00CA4432">
              <w:rPr>
                <w:rFonts w:asciiTheme="majorBidi" w:hAnsiTheme="majorBidi" w:cstheme="majorBidi" w:hint="cs"/>
                <w:kern w:val="2"/>
                <w:sz w:val="24"/>
                <w:szCs w:val="24"/>
                <w:rtl/>
                <w14:ligatures w14:val="standardContextual"/>
              </w:rPr>
              <w:t>0</w:t>
            </w:r>
          </w:p>
        </w:tc>
      </w:tr>
      <w:tr w:rsidR="00BC0AEB" w:rsidRPr="00B56085" w14:paraId="3524AE47" w14:textId="77777777" w:rsidTr="00B06182">
        <w:trPr>
          <w:trHeight w:val="290"/>
        </w:trPr>
        <w:tc>
          <w:tcPr>
            <w:tcW w:w="2410" w:type="dxa"/>
            <w:noWrap/>
            <w:hideMark/>
          </w:tcPr>
          <w:p w14:paraId="6B7360BA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NTS</w:t>
            </w:r>
          </w:p>
        </w:tc>
        <w:tc>
          <w:tcPr>
            <w:tcW w:w="2693" w:type="dxa"/>
            <w:noWrap/>
            <w:hideMark/>
          </w:tcPr>
          <w:p w14:paraId="4452BD86" w14:textId="5ACC448A" w:rsidR="00B56085" w:rsidRPr="00B56085" w:rsidRDefault="007D7159" w:rsidP="007D7159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7D7159"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  <w14:ligatures w14:val="standardContextual"/>
              </w:rPr>
              <w:t>Reassuring using red flags clearance</w:t>
            </w:r>
          </w:p>
        </w:tc>
        <w:tc>
          <w:tcPr>
            <w:tcW w:w="2127" w:type="dxa"/>
            <w:gridSpan w:val="2"/>
            <w:noWrap/>
            <w:hideMark/>
          </w:tcPr>
          <w:p w14:paraId="353DA48F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-0.113</w:t>
            </w:r>
          </w:p>
        </w:tc>
        <w:tc>
          <w:tcPr>
            <w:tcW w:w="992" w:type="dxa"/>
            <w:noWrap/>
            <w:hideMark/>
          </w:tcPr>
          <w:p w14:paraId="18DEC47D" w14:textId="77777777" w:rsidR="00B56085" w:rsidRPr="00B56085" w:rsidRDefault="00B56085" w:rsidP="00B56085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0.008</w:t>
            </w:r>
          </w:p>
        </w:tc>
      </w:tr>
      <w:tr w:rsidR="00AB5694" w:rsidRPr="00B56085" w14:paraId="4DE72EEF" w14:textId="77777777" w:rsidTr="00B06182">
        <w:trPr>
          <w:trHeight w:val="290"/>
        </w:trPr>
        <w:tc>
          <w:tcPr>
            <w:tcW w:w="2410" w:type="dxa"/>
            <w:noWrap/>
            <w:hideMark/>
          </w:tcPr>
          <w:p w14:paraId="5B3E9C7A" w14:textId="77777777" w:rsidR="00AB5694" w:rsidRPr="00B56085" w:rsidRDefault="00AB5694" w:rsidP="00AB5694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NTS</w:t>
            </w:r>
          </w:p>
        </w:tc>
        <w:tc>
          <w:tcPr>
            <w:tcW w:w="2693" w:type="dxa"/>
            <w:noWrap/>
            <w:hideMark/>
          </w:tcPr>
          <w:p w14:paraId="0C05E77D" w14:textId="14A894AD" w:rsidR="00AB5694" w:rsidRPr="00AB5694" w:rsidRDefault="00AB5694" w:rsidP="00AB5694">
            <w:pPr>
              <w:spacing w:after="160" w:line="360" w:lineRule="auto"/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AB569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assurance based on treatment strategies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98E60DA" w14:textId="77777777" w:rsidR="00AB5694" w:rsidRPr="00B56085" w:rsidRDefault="00AB5694" w:rsidP="00AB5694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-0.1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6267F1C" w14:textId="77777777" w:rsidR="00AB5694" w:rsidRPr="00B56085" w:rsidRDefault="00AB5694" w:rsidP="00AB5694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0.015</w:t>
            </w:r>
          </w:p>
        </w:tc>
      </w:tr>
      <w:tr w:rsidR="00AB5694" w:rsidRPr="00B56085" w14:paraId="62044356" w14:textId="77777777" w:rsidTr="00910580">
        <w:trPr>
          <w:gridAfter w:val="2"/>
          <w:wAfter w:w="1505" w:type="dxa"/>
          <w:trHeight w:val="290"/>
        </w:trPr>
        <w:tc>
          <w:tcPr>
            <w:tcW w:w="6717" w:type="dxa"/>
            <w:gridSpan w:val="3"/>
            <w:tcBorders>
              <w:top w:val="single" w:sz="4" w:space="0" w:color="auto"/>
            </w:tcBorders>
            <w:noWrap/>
          </w:tcPr>
          <w:p w14:paraId="390077E4" w14:textId="4EC3724A" w:rsidR="00AB5694" w:rsidRPr="00B56085" w:rsidRDefault="00AB5694" w:rsidP="00AB5694">
            <w:pPr>
              <w:spacing w:after="160" w:line="36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B56085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NPS=Numeric pain scale; NTS=Neuroticism total score</w:t>
            </w:r>
          </w:p>
        </w:tc>
      </w:tr>
    </w:tbl>
    <w:p w14:paraId="58982E74" w14:textId="77777777" w:rsidR="00B56085" w:rsidRPr="00B56085" w:rsidRDefault="00B56085" w:rsidP="00B56085">
      <w:pPr>
        <w:spacing w:line="360" w:lineRule="auto"/>
        <w:rPr>
          <w:rFonts w:asciiTheme="majorBidi" w:hAnsiTheme="majorBidi" w:cstheme="majorBidi"/>
          <w:rtl/>
        </w:rPr>
      </w:pPr>
    </w:p>
    <w:p w14:paraId="3F5F71C0" w14:textId="77777777" w:rsidR="00A42478" w:rsidRPr="00B06182" w:rsidRDefault="00A42478" w:rsidP="00255BAC">
      <w:pPr>
        <w:spacing w:line="360" w:lineRule="auto"/>
        <w:rPr>
          <w:rFonts w:asciiTheme="majorBidi" w:hAnsiTheme="majorBidi" w:cstheme="majorBidi"/>
          <w:rtl/>
          <w:lang w:val="en-US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2520"/>
        <w:gridCol w:w="4440"/>
        <w:gridCol w:w="1120"/>
        <w:gridCol w:w="1276"/>
      </w:tblGrid>
      <w:tr w:rsidR="00F350A4" w:rsidRPr="00F350A4" w14:paraId="389F7CFB" w14:textId="77777777" w:rsidTr="00B06182">
        <w:trPr>
          <w:trHeight w:val="290"/>
        </w:trPr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454A0" w14:textId="30480744" w:rsidR="00190D71" w:rsidRPr="00B06182" w:rsidRDefault="00B57283" w:rsidP="00B57283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</w:pPr>
            <w:r w:rsidRPr="00B57283">
              <w:rPr>
                <w:rFonts w:asciiTheme="majorBidi" w:hAnsiTheme="majorBidi" w:cstheme="majorBidi"/>
              </w:rPr>
              <w:lastRenderedPageBreak/>
              <w:t>Effect Sizes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B57283">
              <w:rPr>
                <w:rFonts w:asciiTheme="majorBidi" w:hAnsiTheme="majorBidi" w:cstheme="majorBidi"/>
                <w:lang w:val="en-US"/>
              </w:rPr>
              <w:t>(</w:t>
            </w:r>
            <w:r w:rsidRPr="00B06182"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Cohen</w:t>
            </w:r>
            <w:r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’</w:t>
            </w:r>
            <w:r w:rsidRPr="00B06182"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s r)</w:t>
            </w:r>
            <w:r w:rsidRPr="00B57283">
              <w:rPr>
                <w:rFonts w:asciiTheme="majorBidi" w:hAnsiTheme="majorBidi" w:cstheme="majorBidi"/>
              </w:rPr>
              <w:t xml:space="preserve"> of Post-Hoc Pairwise Comparisons for Education and Imaging Across Themes After a Significant Kruskal-Wallis Test</w:t>
            </w:r>
            <w:r>
              <w:rPr>
                <w:rFonts w:asciiTheme="majorBidi" w:hAnsiTheme="majorBidi" w:cstheme="majorBidi"/>
                <w:lang w:val="en-US"/>
              </w:rPr>
              <w:t>.</w:t>
            </w:r>
          </w:p>
        </w:tc>
      </w:tr>
      <w:tr w:rsidR="00F350A4" w:rsidRPr="00190D71" w14:paraId="5A80E3EE" w14:textId="77777777" w:rsidTr="00B06182">
        <w:trPr>
          <w:trHeight w:val="29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EB29" w14:textId="534B164C" w:rsidR="00190D71" w:rsidRPr="00157502" w:rsidRDefault="00555C4A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0"/>
                <w:lang w:val="en-US"/>
                <w14:ligatures w14:val="none"/>
              </w:rPr>
            </w:pPr>
            <w:r w:rsidRPr="00204DD0">
              <w:rPr>
                <w:rFonts w:asciiTheme="majorBidi" w:eastAsia="Times New Roman" w:hAnsiTheme="majorBidi" w:cstheme="majorBidi"/>
                <w:b/>
                <w:bCs/>
                <w:kern w:val="0"/>
                <w:lang w:val="en-US"/>
                <w14:ligatures w14:val="none"/>
              </w:rPr>
              <w:t>Theme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6D2B" w14:textId="77777777" w:rsidR="00190D71" w:rsidRPr="00204DD0" w:rsidRDefault="00190D71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04DD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omparis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EC67" w14:textId="727E1282" w:rsidR="00190D71" w:rsidRPr="00204DD0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04DD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Z</w:t>
            </w:r>
            <w:r w:rsidR="007C55DE" w:rsidRPr="00204DD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606D5" w14:textId="0F44E370" w:rsidR="00190D71" w:rsidRPr="00204DD0" w:rsidRDefault="00B57283" w:rsidP="00B5728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US"/>
                <w14:ligatures w14:val="none"/>
              </w:rPr>
            </w:pPr>
            <w:r w:rsidRPr="00B57283">
              <w:rPr>
                <w:rFonts w:asciiTheme="majorBidi" w:eastAsia="Times New Roman" w:hAnsiTheme="majorBidi" w:cstheme="majorBidi"/>
                <w:b/>
                <w:bCs/>
                <w:kern w:val="0"/>
                <w:lang w:val="en-US"/>
                <w14:ligatures w14:val="none"/>
              </w:rPr>
              <w:t>Cohen’s r</w:t>
            </w:r>
          </w:p>
        </w:tc>
      </w:tr>
      <w:tr w:rsidR="00F350A4" w:rsidRPr="00190D71" w14:paraId="2FECEEF0" w14:textId="77777777" w:rsidTr="00B06182">
        <w:trPr>
          <w:trHeight w:val="29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1767" w14:textId="56BA2AAB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Red flags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7A26" w14:textId="2BCDB81C" w:rsidR="00190D71" w:rsidRPr="00190D71" w:rsidRDefault="00190D71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High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hool vs. </w:t>
            </w:r>
            <w:proofErr w:type="gramStart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ster's</w:t>
            </w:r>
            <w:proofErr w:type="gramEnd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gree or High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D254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8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C824" w14:textId="52544AF2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2</w:t>
            </w:r>
            <w:r w:rsidR="000048D3" w:rsidRPr="00F350A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</w:tr>
      <w:tr w:rsidR="00F350A4" w:rsidRPr="00190D71" w14:paraId="16BA478E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935" w14:textId="0C54894B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Red flag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9CAF" w14:textId="06202B74" w:rsidR="00190D71" w:rsidRPr="00190D71" w:rsidRDefault="00190D71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High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hool vs. </w:t>
            </w:r>
            <w:proofErr w:type="gramStart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chelor's</w:t>
            </w:r>
            <w:proofErr w:type="gramEnd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gre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DBE4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6609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93</w:t>
            </w:r>
          </w:p>
        </w:tc>
      </w:tr>
      <w:tr w:rsidR="00F350A4" w:rsidRPr="00190D71" w14:paraId="5EFD45E1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D5BA" w14:textId="50EAD5C3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Red flag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EA74" w14:textId="5FBE3E7C" w:rsidR="00190D71" w:rsidRPr="00190D71" w:rsidRDefault="00190D71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Bachelor's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egree vs. </w:t>
            </w:r>
            <w:proofErr w:type="gramStart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ster's</w:t>
            </w:r>
            <w:proofErr w:type="gramEnd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gree or High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5295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144B" w14:textId="06CC163C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4</w:t>
            </w:r>
            <w:r w:rsidR="000048D3" w:rsidRPr="00F350A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</w:tr>
      <w:tr w:rsidR="00F350A4" w:rsidRPr="00190D71" w14:paraId="52B859B8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B144" w14:textId="0E4CE2E4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Natural healing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4016" w14:textId="4A56B862" w:rsidR="00190D71" w:rsidRPr="00190D71" w:rsidRDefault="00190D71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High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hool vs. </w:t>
            </w:r>
            <w:proofErr w:type="gramStart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ster's</w:t>
            </w:r>
            <w:proofErr w:type="gramEnd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gree or High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89A6" w14:textId="01B8345D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85</w:t>
            </w:r>
            <w:r w:rsidR="00501EEC">
              <w:rPr>
                <w:rFonts w:asciiTheme="majorBidi" w:eastAsia="Times New Roman" w:hAnsiTheme="majorBidi" w:cstheme="majorBidi" w:hint="cs"/>
                <w:kern w:val="0"/>
                <w:rtl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704F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22</w:t>
            </w:r>
          </w:p>
        </w:tc>
      </w:tr>
      <w:tr w:rsidR="00F350A4" w:rsidRPr="00190D71" w14:paraId="4467C426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CB94" w14:textId="0AEBBE47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Natural healing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972C" w14:textId="4A26E702" w:rsidR="00190D71" w:rsidRPr="00190D71" w:rsidRDefault="00190D71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High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hool vs. </w:t>
            </w:r>
            <w:proofErr w:type="gramStart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chelor's</w:t>
            </w:r>
            <w:proofErr w:type="gramEnd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gre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6BD8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16DC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59</w:t>
            </w:r>
          </w:p>
        </w:tc>
      </w:tr>
      <w:tr w:rsidR="00F350A4" w:rsidRPr="00190D71" w14:paraId="51A9FE08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B18E" w14:textId="4CEAAE6F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Natural healing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86ED" w14:textId="1F5BC80B" w:rsidR="00190D71" w:rsidRPr="00190D71" w:rsidRDefault="00190D71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Bachelor's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egree vs. </w:t>
            </w:r>
            <w:proofErr w:type="gramStart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ster's</w:t>
            </w:r>
            <w:proofErr w:type="gramEnd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gree or High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12FB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FBB4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81</w:t>
            </w:r>
          </w:p>
        </w:tc>
      </w:tr>
      <w:tr w:rsidR="00F350A4" w:rsidRPr="00190D71" w14:paraId="7BD7F303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6A5A" w14:textId="1AD91118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Pain physiology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B253" w14:textId="6842F862" w:rsidR="00190D71" w:rsidRPr="00190D71" w:rsidRDefault="00190D71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High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hool vs. </w:t>
            </w:r>
            <w:proofErr w:type="gramStart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chelor's</w:t>
            </w:r>
            <w:proofErr w:type="gramEnd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gre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D367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CCB4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04</w:t>
            </w:r>
          </w:p>
        </w:tc>
      </w:tr>
      <w:tr w:rsidR="00F350A4" w:rsidRPr="00190D71" w14:paraId="3A2C6DB5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A594" w14:textId="1471949F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Pain physiology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D4CA" w14:textId="7C6FB1D8" w:rsidR="00190D71" w:rsidRPr="00190D71" w:rsidRDefault="00190D71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High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hool vs. </w:t>
            </w:r>
            <w:proofErr w:type="gramStart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ster's</w:t>
            </w:r>
            <w:proofErr w:type="gramEnd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gree or High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21CC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75D7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64</w:t>
            </w:r>
          </w:p>
        </w:tc>
      </w:tr>
      <w:tr w:rsidR="00F350A4" w:rsidRPr="00190D71" w14:paraId="387DD28B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7FDC" w14:textId="645F5580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Pain physiology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0339" w14:textId="435A2C2B" w:rsidR="00190D71" w:rsidRPr="00190D71" w:rsidRDefault="00190D71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Bachelor's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egree vs. </w:t>
            </w:r>
            <w:proofErr w:type="gramStart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ster's</w:t>
            </w:r>
            <w:proofErr w:type="gramEnd"/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="00186ED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</w:t>
            </w: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gree or High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58D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85E1" w14:textId="5E7DB9FC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4</w:t>
            </w:r>
            <w:r w:rsidR="000048D3" w:rsidRPr="00F350A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</w:tr>
      <w:tr w:rsidR="00F350A4" w:rsidRPr="00190D71" w14:paraId="2B677A0B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F51D" w14:textId="7F08C465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Prevalence and statistic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3279" w14:textId="21AA5071" w:rsidR="00190D71" w:rsidRPr="00190D71" w:rsidRDefault="00666A4F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CT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vs. No </w:t>
            </w:r>
            <w:r w:rsidR="0053766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magin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3D19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C8F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51</w:t>
            </w:r>
          </w:p>
        </w:tc>
      </w:tr>
      <w:tr w:rsidR="00F350A4" w:rsidRPr="00190D71" w14:paraId="154B4E3B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C7A5" w14:textId="15C40D06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Prevalence and statistic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E201" w14:textId="3C11F928" w:rsidR="00190D71" w:rsidRPr="00190D71" w:rsidRDefault="00666A4F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MRI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vs. No </w:t>
            </w:r>
            <w:r w:rsidR="0053766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magin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0AC5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E935" w14:textId="1854EF9C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2</w:t>
            </w:r>
            <w:r w:rsidR="000048D3" w:rsidRPr="00F350A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</w:tr>
      <w:tr w:rsidR="00F350A4" w:rsidRPr="00190D71" w14:paraId="66E7C05B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E33C" w14:textId="7EEE7F30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>Prevalence and statistic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384F" w14:textId="52AEC786" w:rsidR="00190D71" w:rsidRPr="00190D71" w:rsidRDefault="00666A4F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66A4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Bone </w:t>
            </w:r>
            <w:r w:rsidR="0053766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</w:t>
            </w:r>
            <w:r w:rsidRPr="00666A4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an 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vs. No </w:t>
            </w:r>
            <w:r w:rsidR="0053766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magin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FB6E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5E6F" w14:textId="12BD8F0E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9</w:t>
            </w:r>
            <w:r w:rsidR="00501EEC">
              <w:rPr>
                <w:rFonts w:asciiTheme="majorBidi" w:eastAsia="Times New Roman" w:hAnsiTheme="majorBidi" w:cstheme="majorBidi" w:hint="cs"/>
                <w:kern w:val="0"/>
                <w:rtl/>
                <w14:ligatures w14:val="none"/>
              </w:rPr>
              <w:t>0</w:t>
            </w:r>
          </w:p>
        </w:tc>
      </w:tr>
      <w:tr w:rsidR="00F350A4" w:rsidRPr="00190D71" w14:paraId="25ACEFEC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62F6" w14:textId="6BEEAA1E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 xml:space="preserve">Natural healing 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5388" w14:textId="4A0E6CC5" w:rsidR="00190D71" w:rsidRPr="00190D71" w:rsidRDefault="00666A4F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MRI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vs. No </w:t>
            </w:r>
            <w:r w:rsidR="0053766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magin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4BEA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431A" w14:textId="73CC972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1</w:t>
            </w:r>
            <w:r w:rsidR="00C01D65">
              <w:rPr>
                <w:rFonts w:asciiTheme="majorBidi" w:eastAsia="Times New Roman" w:hAnsiTheme="majorBidi" w:cstheme="majorBidi" w:hint="cs"/>
                <w:kern w:val="0"/>
                <w:rtl/>
                <w14:ligatures w14:val="none"/>
              </w:rPr>
              <w:t>0</w:t>
            </w:r>
          </w:p>
        </w:tc>
      </w:tr>
      <w:tr w:rsidR="00F350A4" w:rsidRPr="00190D71" w14:paraId="2B55CC62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0267" w14:textId="4E76936F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 xml:space="preserve">Natural healing 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92C" w14:textId="203FB243" w:rsidR="00190D71" w:rsidRPr="00190D71" w:rsidRDefault="00666A4F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CT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vs. No </w:t>
            </w:r>
            <w:r w:rsidR="0053766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magin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4B48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023E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77</w:t>
            </w:r>
          </w:p>
        </w:tc>
      </w:tr>
      <w:tr w:rsidR="00F350A4" w:rsidRPr="00190D71" w14:paraId="6B7E638E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8680" w14:textId="29332406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 xml:space="preserve">Natural healing 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8723" w14:textId="53F7233A" w:rsidR="00190D71" w:rsidRPr="00190D71" w:rsidRDefault="00F06BEF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MRI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vs. </w:t>
            </w:r>
            <w:r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CT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0AC1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5B11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07</w:t>
            </w:r>
          </w:p>
        </w:tc>
      </w:tr>
      <w:tr w:rsidR="00F350A4" w:rsidRPr="00190D71" w14:paraId="6A4EA4B5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2A41" w14:textId="6EFD045C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 xml:space="preserve">Natural healing 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0091" w14:textId="2787E978" w:rsidR="00190D71" w:rsidRPr="00190D71" w:rsidRDefault="007F574E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F574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X-ray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vs. </w:t>
            </w:r>
            <w:r w:rsidR="00D03ED3"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CT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854E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D7E1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07</w:t>
            </w:r>
          </w:p>
        </w:tc>
      </w:tr>
      <w:tr w:rsidR="00F350A4" w:rsidRPr="00190D71" w14:paraId="3D94F8D8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A904" w14:textId="3860031D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 xml:space="preserve">Pain physiology 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E28F" w14:textId="3C4E782D" w:rsidR="00190D71" w:rsidRPr="00190D71" w:rsidRDefault="007F574E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F574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X-ray 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vs. </w:t>
            </w:r>
            <w:r w:rsidR="00D03ED3"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CT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5534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3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69C9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129</w:t>
            </w:r>
          </w:p>
        </w:tc>
      </w:tr>
      <w:tr w:rsidR="00F350A4" w:rsidRPr="00190D71" w14:paraId="54890DE5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527C" w14:textId="566453CA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 xml:space="preserve">Pain physiology </w:t>
            </w:r>
          </w:p>
        </w:tc>
        <w:tc>
          <w:tcPr>
            <w:tcW w:w="4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14A0" w14:textId="280DC919" w:rsidR="00190D71" w:rsidRPr="00190D71" w:rsidRDefault="00666A4F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MRI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vs. </w:t>
            </w:r>
            <w:r w:rsidR="00D03ED3">
              <w:rPr>
                <w:rFonts w:asciiTheme="majorBidi" w:eastAsia="Times New Roman" w:hAnsiTheme="majorBidi" w:cstheme="majorBidi"/>
                <w:kern w:val="0"/>
                <w:lang w:val="en-US"/>
                <w14:ligatures w14:val="none"/>
              </w:rPr>
              <w:t>CT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ECBC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9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9B05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26</w:t>
            </w:r>
          </w:p>
        </w:tc>
      </w:tr>
      <w:tr w:rsidR="00F350A4" w:rsidRPr="00190D71" w14:paraId="03AE9D0A" w14:textId="77777777" w:rsidTr="00B06182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6E66E" w14:textId="61EF4792" w:rsidR="00190D71" w:rsidRPr="00303C20" w:rsidRDefault="00186ED0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</w:pPr>
            <w:r w:rsidRPr="00303C20">
              <w:rPr>
                <w:rFonts w:asciiTheme="majorBidi" w:eastAsia="Times New Roman" w:hAnsiTheme="majorBidi" w:cstheme="majorBidi"/>
                <w:i/>
                <w:iCs/>
                <w:kern w:val="0"/>
                <w14:ligatures w14:val="none"/>
              </w:rPr>
              <w:t xml:space="preserve">Pain physiology 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D471" w14:textId="79652909" w:rsidR="00190D71" w:rsidRPr="00190D71" w:rsidRDefault="00D03ED3" w:rsidP="00255BAC">
            <w:pPr>
              <w:spacing w:after="0"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D03ED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X-ray 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vs. No </w:t>
            </w:r>
            <w:r w:rsidR="0053766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</w:t>
            </w:r>
            <w:r w:rsidR="00190D71"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maging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BBA7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1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7F63F" w14:textId="77777777" w:rsidR="00190D71" w:rsidRPr="00190D71" w:rsidRDefault="00190D71" w:rsidP="00255BA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90D7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93</w:t>
            </w:r>
          </w:p>
        </w:tc>
      </w:tr>
    </w:tbl>
    <w:p w14:paraId="61DF38AD" w14:textId="5615500E" w:rsidR="00AC7D15" w:rsidRPr="004B4567" w:rsidRDefault="00157502" w:rsidP="004B4567">
      <w:pPr>
        <w:spacing w:after="0" w:line="360" w:lineRule="auto"/>
        <w:rPr>
          <w:rFonts w:asciiTheme="majorBidi" w:hAnsiTheme="majorBidi" w:cstheme="majorBidi"/>
        </w:rPr>
      </w:pPr>
      <w:r w:rsidRPr="004B4567">
        <w:rPr>
          <w:rFonts w:asciiTheme="majorBidi" w:hAnsiTheme="majorBidi" w:cstheme="majorBidi"/>
        </w:rPr>
        <w:t xml:space="preserve">All </w:t>
      </w:r>
      <w:r w:rsidR="00B57283" w:rsidRPr="004B4567">
        <w:rPr>
          <w:rFonts w:asciiTheme="majorBidi" w:hAnsiTheme="majorBidi" w:cstheme="majorBidi"/>
          <w:lang w:val="en-US"/>
        </w:rPr>
        <w:t>effect sizes</w:t>
      </w:r>
      <w:r w:rsidR="00B57283" w:rsidRPr="004B4567">
        <w:rPr>
          <w:rFonts w:asciiTheme="majorBidi" w:hAnsiTheme="majorBidi" w:cstheme="majorBidi"/>
        </w:rPr>
        <w:t xml:space="preserve"> </w:t>
      </w:r>
      <w:r w:rsidRPr="004B4567">
        <w:rPr>
          <w:rFonts w:asciiTheme="majorBidi" w:hAnsiTheme="majorBidi" w:cstheme="majorBidi"/>
        </w:rPr>
        <w:t xml:space="preserve">are significant at p &lt; </w:t>
      </w:r>
      <w:r w:rsidRPr="004B4567">
        <w:rPr>
          <w:rFonts w:asciiTheme="majorBidi" w:hAnsiTheme="majorBidi" w:cstheme="majorBidi"/>
          <w:lang w:val="en-US"/>
        </w:rPr>
        <w:t>0</w:t>
      </w:r>
      <w:r w:rsidRPr="004B4567">
        <w:rPr>
          <w:rFonts w:asciiTheme="majorBidi" w:hAnsiTheme="majorBidi" w:cstheme="majorBidi"/>
        </w:rPr>
        <w:t>.005.</w:t>
      </w:r>
    </w:p>
    <w:p w14:paraId="093060E9" w14:textId="77777777" w:rsidR="004B4567" w:rsidRPr="004B4567" w:rsidRDefault="004B4567" w:rsidP="004B4567">
      <w:pPr>
        <w:spacing w:after="0"/>
        <w:rPr>
          <w:lang w:val="en-US"/>
        </w:rPr>
      </w:pPr>
      <w:r w:rsidRPr="004B4567">
        <w:rPr>
          <w:rFonts w:asciiTheme="majorBidi" w:hAnsiTheme="majorBidi" w:cstheme="majorBidi"/>
          <w:i/>
          <w:iCs/>
          <w:lang w:val="en-US"/>
        </w:rPr>
        <w:t>Prevalence and statistics</w:t>
      </w:r>
      <w:r w:rsidRPr="004B4567">
        <w:rPr>
          <w:rFonts w:asciiTheme="majorBidi" w:hAnsiTheme="majorBidi" w:cstheme="majorBidi"/>
          <w:lang w:val="en-US"/>
        </w:rPr>
        <w:t xml:space="preserve"> = Reassuring using prevalence and statistics; </w:t>
      </w:r>
      <w:r w:rsidRPr="004B4567">
        <w:rPr>
          <w:rFonts w:asciiTheme="majorBidi" w:hAnsiTheme="majorBidi" w:cstheme="majorBidi"/>
          <w:i/>
          <w:iCs/>
        </w:rPr>
        <w:t>Red flag =</w:t>
      </w:r>
      <w:r w:rsidRPr="004B4567">
        <w:rPr>
          <w:rFonts w:asciiTheme="majorBidi" w:hAnsiTheme="majorBidi" w:cstheme="majorBidi"/>
        </w:rPr>
        <w:t xml:space="preserve"> Reassuring using red flags clearance; </w:t>
      </w:r>
      <w:r w:rsidRPr="004B4567">
        <w:rPr>
          <w:rFonts w:asciiTheme="majorBidi" w:hAnsiTheme="majorBidi" w:cstheme="majorBidi"/>
          <w:i/>
          <w:iCs/>
        </w:rPr>
        <w:t xml:space="preserve">Natural healing = </w:t>
      </w:r>
      <w:r w:rsidRPr="004B4567">
        <w:rPr>
          <w:rFonts w:asciiTheme="majorBidi" w:hAnsiTheme="majorBidi" w:cstheme="majorBidi"/>
        </w:rPr>
        <w:t xml:space="preserve">Reassurance based on natural healing of back pain and positive recovery expectations; </w:t>
      </w:r>
      <w:r w:rsidRPr="004B4567">
        <w:rPr>
          <w:rFonts w:asciiTheme="majorBidi" w:hAnsiTheme="majorBidi" w:cstheme="majorBidi"/>
          <w:i/>
          <w:iCs/>
        </w:rPr>
        <w:t xml:space="preserve">Imaging = </w:t>
      </w:r>
      <w:r w:rsidRPr="004B4567">
        <w:rPr>
          <w:rFonts w:asciiTheme="majorBidi" w:hAnsiTheme="majorBidi" w:cstheme="majorBidi"/>
        </w:rPr>
        <w:t xml:space="preserve">Reassurance based on interpretation of imaging results; </w:t>
      </w:r>
      <w:r w:rsidRPr="004B4567">
        <w:rPr>
          <w:rFonts w:asciiTheme="majorBidi" w:hAnsiTheme="majorBidi" w:cstheme="majorBidi"/>
          <w:i/>
          <w:iCs/>
        </w:rPr>
        <w:t xml:space="preserve">Treatment strategies = </w:t>
      </w:r>
      <w:r w:rsidRPr="004B4567">
        <w:rPr>
          <w:rFonts w:asciiTheme="majorBidi" w:hAnsiTheme="majorBidi" w:cstheme="majorBidi"/>
        </w:rPr>
        <w:t xml:space="preserve">Reassurance based on treatment strategies; </w:t>
      </w:r>
      <w:r w:rsidRPr="004B4567">
        <w:rPr>
          <w:rFonts w:asciiTheme="majorBidi" w:hAnsiTheme="majorBidi" w:cstheme="majorBidi"/>
          <w:i/>
          <w:iCs/>
        </w:rPr>
        <w:t xml:space="preserve">Pain physiology = </w:t>
      </w:r>
      <w:r w:rsidRPr="004B4567">
        <w:rPr>
          <w:rFonts w:asciiTheme="majorBidi" w:hAnsiTheme="majorBidi" w:cstheme="majorBidi"/>
        </w:rPr>
        <w:t>Reassurance based on explanation of pain neurophysiology</w:t>
      </w:r>
    </w:p>
    <w:p w14:paraId="5380A46A" w14:textId="77777777" w:rsidR="004B4567" w:rsidRPr="004B4567" w:rsidRDefault="004B4567" w:rsidP="00157502">
      <w:pPr>
        <w:spacing w:line="360" w:lineRule="auto"/>
        <w:rPr>
          <w:rFonts w:asciiTheme="majorBidi" w:hAnsiTheme="majorBidi" w:cstheme="majorBidi"/>
          <w:lang w:val="en-US"/>
        </w:rPr>
      </w:pPr>
    </w:p>
    <w:sectPr w:rsidR="004B4567" w:rsidRPr="004B4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23A"/>
    <w:rsid w:val="00003F47"/>
    <w:rsid w:val="000048D3"/>
    <w:rsid w:val="00015C2F"/>
    <w:rsid w:val="000704D9"/>
    <w:rsid w:val="0009378C"/>
    <w:rsid w:val="000A25DB"/>
    <w:rsid w:val="000B7311"/>
    <w:rsid w:val="000D15AF"/>
    <w:rsid w:val="000E4334"/>
    <w:rsid w:val="000F2E45"/>
    <w:rsid w:val="001147D5"/>
    <w:rsid w:val="00147F3E"/>
    <w:rsid w:val="0015497C"/>
    <w:rsid w:val="00157502"/>
    <w:rsid w:val="001636CE"/>
    <w:rsid w:val="00172FD8"/>
    <w:rsid w:val="00186ED0"/>
    <w:rsid w:val="00190D71"/>
    <w:rsid w:val="001A2BE8"/>
    <w:rsid w:val="001B4986"/>
    <w:rsid w:val="001C1742"/>
    <w:rsid w:val="001D29E6"/>
    <w:rsid w:val="001E1AD8"/>
    <w:rsid w:val="001E2C85"/>
    <w:rsid w:val="001E73A9"/>
    <w:rsid w:val="001F1963"/>
    <w:rsid w:val="00204DD0"/>
    <w:rsid w:val="00215DC4"/>
    <w:rsid w:val="00216651"/>
    <w:rsid w:val="00221ABA"/>
    <w:rsid w:val="00233911"/>
    <w:rsid w:val="00255BAC"/>
    <w:rsid w:val="002626DA"/>
    <w:rsid w:val="00282C75"/>
    <w:rsid w:val="002906F7"/>
    <w:rsid w:val="002A4E2A"/>
    <w:rsid w:val="002C0568"/>
    <w:rsid w:val="002C32AC"/>
    <w:rsid w:val="002C44C3"/>
    <w:rsid w:val="002C5D50"/>
    <w:rsid w:val="002D7C3F"/>
    <w:rsid w:val="002E694F"/>
    <w:rsid w:val="002F121B"/>
    <w:rsid w:val="00303C20"/>
    <w:rsid w:val="00307425"/>
    <w:rsid w:val="003202FE"/>
    <w:rsid w:val="00321410"/>
    <w:rsid w:val="00363E6F"/>
    <w:rsid w:val="00377DA4"/>
    <w:rsid w:val="00386907"/>
    <w:rsid w:val="00395A96"/>
    <w:rsid w:val="00397873"/>
    <w:rsid w:val="003B7304"/>
    <w:rsid w:val="003C58FA"/>
    <w:rsid w:val="003F6D3D"/>
    <w:rsid w:val="003F6D65"/>
    <w:rsid w:val="0040366E"/>
    <w:rsid w:val="00430D90"/>
    <w:rsid w:val="004363FC"/>
    <w:rsid w:val="00443E83"/>
    <w:rsid w:val="00453825"/>
    <w:rsid w:val="00461635"/>
    <w:rsid w:val="00463F48"/>
    <w:rsid w:val="0049382E"/>
    <w:rsid w:val="004B15D9"/>
    <w:rsid w:val="004B4567"/>
    <w:rsid w:val="004E1724"/>
    <w:rsid w:val="004E7FC5"/>
    <w:rsid w:val="004F2AE0"/>
    <w:rsid w:val="00501EEC"/>
    <w:rsid w:val="00512DC5"/>
    <w:rsid w:val="00533F0F"/>
    <w:rsid w:val="00537664"/>
    <w:rsid w:val="005452C4"/>
    <w:rsid w:val="00555C4A"/>
    <w:rsid w:val="00561745"/>
    <w:rsid w:val="0058323A"/>
    <w:rsid w:val="00595BFB"/>
    <w:rsid w:val="005B48D7"/>
    <w:rsid w:val="005C1BE4"/>
    <w:rsid w:val="005C2D52"/>
    <w:rsid w:val="005C7B4E"/>
    <w:rsid w:val="005E15F4"/>
    <w:rsid w:val="005E2BA7"/>
    <w:rsid w:val="00640DCA"/>
    <w:rsid w:val="00646DF5"/>
    <w:rsid w:val="00654E1F"/>
    <w:rsid w:val="00666A4F"/>
    <w:rsid w:val="00701080"/>
    <w:rsid w:val="0070497B"/>
    <w:rsid w:val="0074144E"/>
    <w:rsid w:val="0076506E"/>
    <w:rsid w:val="007653C2"/>
    <w:rsid w:val="00771A0E"/>
    <w:rsid w:val="0078258A"/>
    <w:rsid w:val="007911A3"/>
    <w:rsid w:val="00795B39"/>
    <w:rsid w:val="00797B6C"/>
    <w:rsid w:val="007C06A4"/>
    <w:rsid w:val="007C55DE"/>
    <w:rsid w:val="007D7159"/>
    <w:rsid w:val="007F574E"/>
    <w:rsid w:val="007F6011"/>
    <w:rsid w:val="007F6764"/>
    <w:rsid w:val="00805174"/>
    <w:rsid w:val="00820625"/>
    <w:rsid w:val="008517A4"/>
    <w:rsid w:val="00863996"/>
    <w:rsid w:val="008660E7"/>
    <w:rsid w:val="00872B24"/>
    <w:rsid w:val="00880C92"/>
    <w:rsid w:val="008918F4"/>
    <w:rsid w:val="008A177A"/>
    <w:rsid w:val="008C46E2"/>
    <w:rsid w:val="008F3865"/>
    <w:rsid w:val="009010D8"/>
    <w:rsid w:val="00901C1D"/>
    <w:rsid w:val="00910580"/>
    <w:rsid w:val="009256C8"/>
    <w:rsid w:val="0093151A"/>
    <w:rsid w:val="009319BC"/>
    <w:rsid w:val="0094252E"/>
    <w:rsid w:val="00945981"/>
    <w:rsid w:val="00957CE5"/>
    <w:rsid w:val="0096198C"/>
    <w:rsid w:val="00986FF7"/>
    <w:rsid w:val="009B4453"/>
    <w:rsid w:val="009D11F9"/>
    <w:rsid w:val="009F0D5A"/>
    <w:rsid w:val="009F3B9D"/>
    <w:rsid w:val="00A136EA"/>
    <w:rsid w:val="00A37183"/>
    <w:rsid w:val="00A42478"/>
    <w:rsid w:val="00A4722A"/>
    <w:rsid w:val="00A56311"/>
    <w:rsid w:val="00A9022F"/>
    <w:rsid w:val="00A92DD1"/>
    <w:rsid w:val="00AB5694"/>
    <w:rsid w:val="00AB60C1"/>
    <w:rsid w:val="00AC7D15"/>
    <w:rsid w:val="00AD2E60"/>
    <w:rsid w:val="00B06182"/>
    <w:rsid w:val="00B1531A"/>
    <w:rsid w:val="00B4349B"/>
    <w:rsid w:val="00B4665F"/>
    <w:rsid w:val="00B56085"/>
    <w:rsid w:val="00B57283"/>
    <w:rsid w:val="00B80DD1"/>
    <w:rsid w:val="00BC0AEB"/>
    <w:rsid w:val="00BD569D"/>
    <w:rsid w:val="00C01D65"/>
    <w:rsid w:val="00C05FD6"/>
    <w:rsid w:val="00C16A28"/>
    <w:rsid w:val="00C2150D"/>
    <w:rsid w:val="00C2665C"/>
    <w:rsid w:val="00C26C0F"/>
    <w:rsid w:val="00C30A45"/>
    <w:rsid w:val="00C40AAB"/>
    <w:rsid w:val="00C90F21"/>
    <w:rsid w:val="00CA4432"/>
    <w:rsid w:val="00CE194F"/>
    <w:rsid w:val="00CE6BE2"/>
    <w:rsid w:val="00CF2D22"/>
    <w:rsid w:val="00D004E6"/>
    <w:rsid w:val="00D03ED3"/>
    <w:rsid w:val="00D1213F"/>
    <w:rsid w:val="00D236E2"/>
    <w:rsid w:val="00D248F5"/>
    <w:rsid w:val="00D24FFB"/>
    <w:rsid w:val="00D30150"/>
    <w:rsid w:val="00D34C9E"/>
    <w:rsid w:val="00D3583B"/>
    <w:rsid w:val="00D433AD"/>
    <w:rsid w:val="00D56AEC"/>
    <w:rsid w:val="00D6406C"/>
    <w:rsid w:val="00DA76B7"/>
    <w:rsid w:val="00DD0763"/>
    <w:rsid w:val="00DE3A94"/>
    <w:rsid w:val="00E042B9"/>
    <w:rsid w:val="00E15B0F"/>
    <w:rsid w:val="00E70F12"/>
    <w:rsid w:val="00E72DA2"/>
    <w:rsid w:val="00E77D1A"/>
    <w:rsid w:val="00E809CB"/>
    <w:rsid w:val="00E903D6"/>
    <w:rsid w:val="00E9428E"/>
    <w:rsid w:val="00E95CE5"/>
    <w:rsid w:val="00EA6C75"/>
    <w:rsid w:val="00EC4B8F"/>
    <w:rsid w:val="00ED2AAD"/>
    <w:rsid w:val="00ED2CB5"/>
    <w:rsid w:val="00EF5667"/>
    <w:rsid w:val="00F0165D"/>
    <w:rsid w:val="00F041CF"/>
    <w:rsid w:val="00F067CA"/>
    <w:rsid w:val="00F06BEF"/>
    <w:rsid w:val="00F26E13"/>
    <w:rsid w:val="00F350A4"/>
    <w:rsid w:val="00F363A3"/>
    <w:rsid w:val="00F43588"/>
    <w:rsid w:val="00F53BA3"/>
    <w:rsid w:val="00F60234"/>
    <w:rsid w:val="00F8237B"/>
    <w:rsid w:val="00F96907"/>
    <w:rsid w:val="00FB22B5"/>
    <w:rsid w:val="00FC697B"/>
    <w:rsid w:val="00FE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046248"/>
  <w15:chartTrackingRefBased/>
  <w15:docId w15:val="{806DD397-738C-4883-B4B3-AD6A51F68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174"/>
  </w:style>
  <w:style w:type="paragraph" w:styleId="Heading1">
    <w:name w:val="heading 1"/>
    <w:basedOn w:val="Normal"/>
    <w:next w:val="Normal"/>
    <w:link w:val="Heading1Char"/>
    <w:uiPriority w:val="9"/>
    <w:qFormat/>
    <w:rsid w:val="00583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2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2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2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2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2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2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2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2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2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2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2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2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23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8323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8323A"/>
    <w:pPr>
      <w:bidi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8323A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58323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unhideWhenUsed/>
    <w:rsid w:val="0058323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58323A"/>
    <w:rPr>
      <w:sz w:val="20"/>
      <w:szCs w:val="20"/>
    </w:rPr>
  </w:style>
  <w:style w:type="table" w:styleId="TableGrid">
    <w:name w:val="Table Grid"/>
    <w:basedOn w:val="TableNormal"/>
    <w:uiPriority w:val="39"/>
    <w:rsid w:val="00583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8323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6DF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C4A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55C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5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507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ון שביט/Ron Shavit</dc:creator>
  <cp:keywords/>
  <dc:description/>
  <cp:lastModifiedBy>רון שביט/Ron Shavit</cp:lastModifiedBy>
  <cp:revision>6</cp:revision>
  <dcterms:created xsi:type="dcterms:W3CDTF">2025-03-05T11:14:00Z</dcterms:created>
  <dcterms:modified xsi:type="dcterms:W3CDTF">2025-08-0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4c7778037b3287118064d6a8f5606b112cab04fcc7bc4959b53d6a64a94f8d</vt:lpwstr>
  </property>
</Properties>
</file>